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70775" w14:textId="232DEC81" w:rsidR="00E92DEB" w:rsidRPr="00083FD9" w:rsidRDefault="00DD5A40" w:rsidP="00E92DE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</w:pPr>
      <w:r w:rsidRPr="00DD5A40"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>Supplementary</w:t>
      </w:r>
      <w:r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 xml:space="preserve"> </w:t>
      </w:r>
      <w:r w:rsidR="00E92DEB" w:rsidRPr="00083FD9"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E92DEB"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>5</w:t>
      </w:r>
      <w:r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 xml:space="preserve"> |</w:t>
      </w:r>
      <w:r w:rsidR="00E92DEB"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 xml:space="preserve"> </w:t>
      </w:r>
      <w:r w:rsidR="00E92DEB" w:rsidRPr="00083FD9"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  <w:t>The information of molecular mechanisms of cancer pathway.</w:t>
      </w:r>
    </w:p>
    <w:tbl>
      <w:tblPr>
        <w:tblW w:w="10349" w:type="dxa"/>
        <w:tblInd w:w="-9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4"/>
        <w:gridCol w:w="1230"/>
        <w:gridCol w:w="730"/>
        <w:gridCol w:w="6115"/>
      </w:tblGrid>
      <w:tr w:rsidR="00E92DEB" w:rsidRPr="00E8330C" w14:paraId="25C526C9" w14:textId="77777777" w:rsidTr="00083FD9">
        <w:trPr>
          <w:trHeight w:val="585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C5F85C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genuity Canonical Pathwa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5A7A1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-Log (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P </w:t>
            </w:r>
            <w:r w:rsidRPr="00083FD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CACE6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tio</w:t>
            </w:r>
          </w:p>
        </w:tc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1AC21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lated Molecules in DEGs (Fold Change)</w:t>
            </w:r>
          </w:p>
        </w:tc>
      </w:tr>
      <w:tr w:rsidR="00E92DEB" w:rsidRPr="00E8330C" w14:paraId="23ADE288" w14:textId="77777777" w:rsidTr="00083FD9">
        <w:trPr>
          <w:trHeight w:val="3338"/>
        </w:trPr>
        <w:tc>
          <w:tcPr>
            <w:tcW w:w="22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DBAB9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ecular Mechanisms of Cancer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0C8B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1953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61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73D0D" w14:textId="77777777" w:rsidR="00E92DEB" w:rsidRPr="00083FD9" w:rsidRDefault="00E92DEB" w:rsidP="00083F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83F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2 (-2.091), RELA (-2.074), BMP4 (2.021), RALA (2.696), SOS2 (-2.432), CDK4 (-2.135), CDKN2C (-3.679), BMPR2 (-2.540), MAPK13 (-2.063), TGFBR2 (-3.562), CAMK2D (2.089), NFKBIA (-2.322), NLK (2.424), BBC3 (3.099), TGFB1 (2.222), SOS1 (-2.144), TGFB2 (3.111), E2F5 (2.457), BID (-2.735), PRKCE (2.080), PLCB1 (-2.439), GSK3B (2400), GNA13 (2.194), BIRC3 (3.779), SMAD1 (-2.73), PRKD1 (-3.749), BMP1 (3.015), PRKCA (2.075), CCNE2 (-2.330), LRP5 (3.137), PAK6 (2.079), CDK6 (4.999), RAC1 (-4.585), SMAD7 (4.572), ITGA5 (2.144), MDM2 (-2.478), RAP1A (4.982), SIN3A (-2.074), ARHGEF5 (-2.728), FOS (-2.223), FZD4 (2.052), NF1 (-3.342), APH1A (-2.386), ARHGEF16 (2.006), FZD5 (2.388), LEF1 (-3.533), CDK2 (-3.005), NRP1 (-5.234).</w:t>
            </w:r>
          </w:p>
        </w:tc>
      </w:tr>
    </w:tbl>
    <w:p w14:paraId="60D847D5" w14:textId="77777777" w:rsidR="00E92DEB" w:rsidRPr="00083FD9" w:rsidRDefault="00E92DEB" w:rsidP="00E92DE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-Roman" w:hAnsi="Times New Roman" w:cs="Times New Roman"/>
          <w:b/>
          <w:bCs/>
          <w:kern w:val="0"/>
          <w:sz w:val="20"/>
          <w:szCs w:val="20"/>
        </w:rPr>
      </w:pPr>
    </w:p>
    <w:sectPr w:rsidR="00E92DEB" w:rsidRPr="00083FD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B1406" w14:textId="77777777" w:rsidR="007B5EDA" w:rsidRDefault="007B5EDA" w:rsidP="00E92DEB">
      <w:r>
        <w:separator/>
      </w:r>
    </w:p>
  </w:endnote>
  <w:endnote w:type="continuationSeparator" w:id="0">
    <w:p w14:paraId="5431F103" w14:textId="77777777" w:rsidR="007B5EDA" w:rsidRDefault="007B5EDA" w:rsidP="00E92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02DF4" w14:textId="77777777" w:rsidR="007B5EDA" w:rsidRDefault="007B5EDA" w:rsidP="00E92DEB">
      <w:r>
        <w:separator/>
      </w:r>
    </w:p>
  </w:footnote>
  <w:footnote w:type="continuationSeparator" w:id="0">
    <w:p w14:paraId="734A354D" w14:textId="77777777" w:rsidR="007B5EDA" w:rsidRDefault="007B5EDA" w:rsidP="00E92D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51E2E3" w14:textId="402ADD32" w:rsidR="004C7F17" w:rsidRDefault="004C7F17" w:rsidP="004C7F17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748D39" wp14:editId="5D5A972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13"/>
    <w:rsid w:val="004C7F17"/>
    <w:rsid w:val="007B5EDA"/>
    <w:rsid w:val="00DA3DE1"/>
    <w:rsid w:val="00DC5213"/>
    <w:rsid w:val="00DD0709"/>
    <w:rsid w:val="00DD5A40"/>
    <w:rsid w:val="00E9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19C41"/>
  <w15:chartTrackingRefBased/>
  <w15:docId w15:val="{B3F8CD3A-DEBB-49EC-9EC7-65F6CBB6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DE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92DE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92DE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E92DEB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92DE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92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ml@outlook.com</dc:creator>
  <cp:keywords/>
  <dc:description/>
  <cp:lastModifiedBy>dyaml@outlook.com</cp:lastModifiedBy>
  <cp:revision>4</cp:revision>
  <dcterms:created xsi:type="dcterms:W3CDTF">2020-08-06T14:00:00Z</dcterms:created>
  <dcterms:modified xsi:type="dcterms:W3CDTF">2021-03-24T22:25:00Z</dcterms:modified>
</cp:coreProperties>
</file>